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4747D0" w14:textId="77777777" w:rsidR="003919DD" w:rsidRPr="00082E1C" w:rsidRDefault="00DF2328">
      <w:pPr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b/>
          <w:color w:val="000000" w:themeColor="text1"/>
        </w:rPr>
        <w:t>Additional file</w:t>
      </w:r>
    </w:p>
    <w:p w14:paraId="2A9AEC20" w14:textId="77777777" w:rsidR="003919DD" w:rsidRPr="00082E1C" w:rsidRDefault="003919DD">
      <w:pPr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1461613E" w14:textId="77777777" w:rsidR="003919DD" w:rsidRPr="00082E1C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b/>
          <w:color w:val="000000" w:themeColor="text1"/>
        </w:rPr>
        <w:t xml:space="preserve">Supplementary Appendix 1: Questionnaire on Economic Conditions </w:t>
      </w:r>
    </w:p>
    <w:p w14:paraId="76DC444A" w14:textId="77777777" w:rsidR="003919DD" w:rsidRPr="00082E1C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color w:val="000000" w:themeColor="text1"/>
        </w:rPr>
        <w:t>Details of the questionnaire on economic conditions are shown below.</w:t>
      </w:r>
    </w:p>
    <w:p w14:paraId="7B34B0A2" w14:textId="77777777" w:rsidR="003919DD" w:rsidRPr="00082E1C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color w:val="000000" w:themeColor="text1"/>
        </w:rPr>
        <w:t>Q1: Has your financial situation changed since the first wave of novel coronavirus infectious disease emerged in 2019 (COVID-19)?</w:t>
      </w:r>
    </w:p>
    <w:p w14:paraId="2F692A78" w14:textId="77777777" w:rsidR="003919DD" w:rsidRPr="00082E1C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color w:val="000000" w:themeColor="text1"/>
        </w:rPr>
        <w:t>Answers were selected as follows: ‘Become very bad,’ ‘Worse,’ ‘No change,’ ‘Become better,’ and ‘Improved very much.’</w:t>
      </w:r>
    </w:p>
    <w:p w14:paraId="708EFB8F" w14:textId="77777777" w:rsidR="003919DD" w:rsidRPr="00082E1C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color w:val="000000" w:themeColor="text1"/>
        </w:rPr>
        <w:t>Q2: How would you rate your overall performance on the days you worked in the past four weeks (28 days)? Please enter the number that best describes your performance, from 0 (worst performance) to 10 (best performance).</w:t>
      </w:r>
    </w:p>
    <w:p w14:paraId="38557F1B" w14:textId="77777777" w:rsidR="003919DD" w:rsidRPr="00082E1C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color w:val="000000" w:themeColor="text1"/>
        </w:rPr>
        <w:t>Q3: How many hours a week does your employer expect you to work? (If it varies, please estimate the average.)</w:t>
      </w:r>
    </w:p>
    <w:p w14:paraId="42FA06D9" w14:textId="77777777" w:rsidR="003919DD" w:rsidRPr="00082E1C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color w:val="000000" w:themeColor="text1"/>
        </w:rPr>
        <w:t>Q4: How many hours did you work in the past seven days? (If it was 97 hours or more, please write 97.)</w:t>
      </w:r>
    </w:p>
    <w:p w14:paraId="0CE59D15" w14:textId="77777777" w:rsidR="003919DD" w:rsidRPr="00082E1C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color w:val="000000" w:themeColor="text1"/>
        </w:rPr>
        <w:t xml:space="preserve">Absolute presenteeism was calculated by the answer of Q2 </w:t>
      </w:r>
      <m:oMath>
        <m:r>
          <w:rPr>
            <w:rFonts w:ascii="Cambria Math" w:eastAsia="Times New Roman" w:hAnsi="Cambria Math" w:cs="Times New Roman"/>
            <w:color w:val="000000" w:themeColor="text1"/>
            <w:szCs w:val="22"/>
          </w:rPr>
          <m:t>× 10</m:t>
        </m:r>
      </m:oMath>
      <w:r w:rsidRPr="00082E1C">
        <w:rPr>
          <w:rFonts w:ascii="Times New Roman" w:eastAsia="Times New Roman" w:hAnsi="Times New Roman" w:cs="Times New Roman"/>
          <w:color w:val="000000" w:themeColor="text1"/>
        </w:rPr>
        <w:t>.</w:t>
      </w:r>
    </w:p>
    <w:p w14:paraId="5FC7F7D5" w14:textId="77777777" w:rsidR="003919DD" w:rsidRPr="00082E1C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color w:val="000000" w:themeColor="text1"/>
        </w:rPr>
        <w:t xml:space="preserve">Absolute absenteeism was calculated by the answers of Q3 </w:t>
      </w:r>
      <m:oMath>
        <m:r>
          <w:rPr>
            <w:rFonts w:ascii="Cambria Math" w:eastAsia="Times New Roman" w:hAnsi="Cambria Math" w:cs="Times New Roman" w:hint="eastAsia"/>
            <w:color w:val="000000" w:themeColor="text1"/>
            <w:szCs w:val="22"/>
          </w:rPr>
          <m:t>-</m:t>
        </m:r>
        <m:r>
          <w:rPr>
            <w:rFonts w:ascii="Cambria Math" w:eastAsia="Times New Roman" w:hAnsi="Cambria Math" w:cs="Times New Roman"/>
            <w:color w:val="000000" w:themeColor="text1"/>
            <w:szCs w:val="22"/>
          </w:rPr>
          <m:t xml:space="preserve"> </m:t>
        </m:r>
      </m:oMath>
      <w:r w:rsidRPr="00082E1C">
        <w:rPr>
          <w:rFonts w:ascii="Times New Roman" w:eastAsia="Times New Roman" w:hAnsi="Times New Roman" w:cs="Times New Roman"/>
          <w:color w:val="000000" w:themeColor="text1"/>
        </w:rPr>
        <w:t>Q4.</w:t>
      </w:r>
    </w:p>
    <w:p w14:paraId="157B91FB" w14:textId="77777777" w:rsidR="003919DD" w:rsidRPr="00082E1C" w:rsidRDefault="003919DD">
      <w:pPr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409BF75E" w14:textId="77777777" w:rsidR="003919DD" w:rsidRPr="00082E1C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b/>
          <w:color w:val="000000" w:themeColor="text1"/>
        </w:rPr>
        <w:t>Supplementary Appendix 2: Collaborators</w:t>
      </w:r>
    </w:p>
    <w:p w14:paraId="3A6D98EE" w14:textId="77777777" w:rsidR="003919DD" w:rsidRPr="00082E1C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color w:val="000000" w:themeColor="text1"/>
        </w:rPr>
        <w:t>The members of the Japan Long COVID Research Group are listed in a separate file.</w:t>
      </w:r>
    </w:p>
    <w:p w14:paraId="1990BCC1" w14:textId="77777777" w:rsidR="003919DD" w:rsidRPr="00082E1C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60A5E6DE" w14:textId="77777777" w:rsidR="003919DD" w:rsidRPr="00082E1C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>Table S1. Patient characteristics according to the presence or absence of long COVID at 36 months</w:t>
      </w:r>
    </w:p>
    <w:tbl>
      <w:tblPr>
        <w:tblW w:w="7372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70"/>
        <w:gridCol w:w="1856"/>
        <w:gridCol w:w="1856"/>
        <w:gridCol w:w="890"/>
      </w:tblGrid>
      <w:tr w:rsidR="00082E1C" w:rsidRPr="00082E1C" w14:paraId="56717CB1" w14:textId="77777777">
        <w:trPr>
          <w:trHeight w:val="3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6B9AC" w14:textId="77777777" w:rsidR="003919DD" w:rsidRPr="00082E1C" w:rsidRDefault="003919D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404040"/>
              <w:right w:val="nil"/>
            </w:tcBorders>
            <w:vAlign w:val="center"/>
          </w:tcPr>
          <w:p w14:paraId="4C5DF252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At 36 months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404040"/>
              <w:right w:val="nil"/>
            </w:tcBorders>
            <w:vAlign w:val="center"/>
          </w:tcPr>
          <w:p w14:paraId="4B2610C6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At three months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E65BB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2C565962" w14:textId="77777777">
        <w:trPr>
          <w:trHeight w:val="360"/>
        </w:trPr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C97042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游ゴシック" w:eastAsia="游ゴシック" w:hAnsi="游ゴシック" w:cs="游ゴシック"/>
                <w:color w:val="000000" w:themeColor="text1"/>
              </w:rPr>
              <w:t xml:space="preserve">　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48BA2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n = 515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CDC920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n = 1,06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9B374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20B42A9B" w14:textId="77777777">
        <w:trPr>
          <w:trHeight w:val="3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E257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AE000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59 (51-70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22E9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57 (45-7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8265A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756F8F41" w14:textId="77777777">
        <w:trPr>
          <w:trHeight w:val="3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342F7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Sex, mal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CE295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318 (61.7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D5AB3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679 (63.7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D6670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53641C01" w14:textId="77777777">
        <w:trPr>
          <w:trHeight w:val="3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B622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Severity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2A91" w14:textId="77777777" w:rsidR="003919DD" w:rsidRPr="00082E1C" w:rsidRDefault="003919D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4CBF2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109DC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593C870E" w14:textId="77777777">
        <w:trPr>
          <w:trHeight w:val="3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3F76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Asymptomatic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65754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9 (1.8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0F399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41 (3.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E3CBA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7EF6CB72" w14:textId="77777777">
        <w:trPr>
          <w:trHeight w:val="3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61BFA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Mild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BEAE9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88 (17.5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FC31E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222 (21.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D118B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2D5563DD" w14:textId="77777777">
        <w:trPr>
          <w:trHeight w:val="3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7DF54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Moderate I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F90BA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228 (45.4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00909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434 (41.7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77377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3159F968" w14:textId="77777777">
        <w:trPr>
          <w:trHeight w:val="3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4E1A3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Moderate II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10793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121 (24.1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C78AF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237 (22.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82BA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56B651BA" w14:textId="77777777">
        <w:trPr>
          <w:trHeight w:val="3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1CA78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Sever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14692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56 (11.1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D14E0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106 (10.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693F1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51F89C65" w14:textId="77777777">
        <w:trPr>
          <w:trHeight w:val="3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A29DC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Comorbiditie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495DF" w14:textId="77777777" w:rsidR="003919DD" w:rsidRPr="00082E1C" w:rsidRDefault="003919D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64149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36CFA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2F832BD1" w14:textId="77777777">
        <w:trPr>
          <w:trHeight w:val="3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4A5E8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Hypertension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D9F9A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187 (36.5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0CD7C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344 (32.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7CF29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64906A71" w14:textId="77777777">
        <w:trPr>
          <w:trHeight w:val="3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4B52F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Diabetes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7B81F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89 (17.6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F5442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178 (16.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01708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346FAD76" w14:textId="77777777">
        <w:trPr>
          <w:trHeight w:val="3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05768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Cardiovascular dise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5E8E8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26 (5.1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4C1A2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68 (6.4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523EB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487CD7A6" w14:textId="77777777">
        <w:trPr>
          <w:trHeight w:val="3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5F76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Malignancy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1094F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31 (6.1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EF491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71 (6.7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9227D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5CF0F3A8" w14:textId="77777777">
        <w:trPr>
          <w:trHeight w:val="3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C4A8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Autoimmune dise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A5A92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9 (1.8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3820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19 (1.8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32074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6E595E2D" w14:textId="77777777">
        <w:trPr>
          <w:trHeight w:val="3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05511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COPD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2945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17 (3.3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80977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32 (3.0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00C6C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22617A80" w14:textId="77777777">
        <w:trPr>
          <w:trHeight w:val="3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EE778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    Asthm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2E201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27 (5.3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4FA22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55 (5.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CC5EB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77DC4495" w14:textId="77777777">
        <w:trPr>
          <w:trHeight w:val="3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547D6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Hyperuricemia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8D39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62 (12.2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38B31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108 (10.2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F9538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68B62001" w14:textId="77777777">
        <w:trPr>
          <w:trHeight w:val="3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FEDA8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Chronic liver dise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D24AB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17 (3.3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47767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35 (3.3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5AEF7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55DC6D61" w14:textId="77777777">
        <w:trPr>
          <w:trHeight w:val="360"/>
        </w:trPr>
        <w:tc>
          <w:tcPr>
            <w:tcW w:w="2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6C43F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Chronic kidney disease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5E5B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24 (4.7)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AF1D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46 (4.4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5AE4D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020CFEEC" w14:textId="77777777">
        <w:trPr>
          <w:trHeight w:val="360"/>
        </w:trPr>
        <w:tc>
          <w:tcPr>
            <w:tcW w:w="2770" w:type="dxa"/>
            <w:tcBorders>
              <w:top w:val="nil"/>
              <w:left w:val="nil"/>
              <w:right w:val="nil"/>
            </w:tcBorders>
            <w:vAlign w:val="center"/>
          </w:tcPr>
          <w:p w14:paraId="045CFEEE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Admission to ICU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vAlign w:val="center"/>
          </w:tcPr>
          <w:p w14:paraId="7EAC9805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54 (10.8)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  <w:vAlign w:val="center"/>
          </w:tcPr>
          <w:p w14:paraId="3E50F46C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104 (9.9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DAFC5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69336118" w14:textId="77777777">
        <w:trPr>
          <w:trHeight w:val="360"/>
        </w:trPr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9C5BDB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Mechanical ventilation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7CBC46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27 (5.4)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FA07F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47 (4.5)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D0487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14:paraId="7320BC71" w14:textId="77777777" w:rsidR="003919DD" w:rsidRPr="00082E1C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color w:val="000000" w:themeColor="text1"/>
        </w:rPr>
        <w:t>Missing values were excluded. Continuous variables are shown as the mean (95% confidence interval) and categorical variables as n (%).</w:t>
      </w:r>
    </w:p>
    <w:p w14:paraId="49EA3C60" w14:textId="77777777" w:rsidR="003919DD" w:rsidRPr="00082E1C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color w:val="000000" w:themeColor="text1"/>
        </w:rPr>
        <w:t>Abbreviations: COPD, chronic obstructive pulmonary disease; ICU, intensive care unit, SF-36, MOS 36-item short-form health survey; PCS, physical component survey; MCS, mental component survey</w:t>
      </w:r>
    </w:p>
    <w:p w14:paraId="3A1B1C7F" w14:textId="77777777" w:rsidR="003919DD" w:rsidRPr="00082E1C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556E8094" w14:textId="522B7666" w:rsidR="00E076D0" w:rsidRPr="00082E1C" w:rsidRDefault="00E076D0" w:rsidP="00E076D0">
      <w:pPr>
        <w:rPr>
          <w:rFonts w:ascii="Times New Roman" w:hAnsi="Times New Roman" w:cs="Times New Roman"/>
          <w:b/>
          <w:bCs/>
          <w:color w:val="000000" w:themeColor="text1"/>
        </w:rPr>
      </w:pPr>
      <w:r w:rsidRPr="00082E1C"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</w:t>
      </w:r>
      <w:r w:rsidRPr="00082E1C">
        <w:rPr>
          <w:rFonts w:ascii="Times New Roman" w:hAnsi="Times New Roman" w:cs="Times New Roman" w:hint="eastAsia"/>
          <w:b/>
          <w:bCs/>
          <w:color w:val="000000" w:themeColor="text1"/>
        </w:rPr>
        <w:t>2</w:t>
      </w:r>
      <w:r w:rsidRPr="00082E1C">
        <w:rPr>
          <w:rFonts w:ascii="Times New Roman" w:hAnsi="Times New Roman" w:cs="Times New Roman"/>
          <w:b/>
          <w:bCs/>
          <w:color w:val="000000" w:themeColor="text1"/>
        </w:rPr>
        <w:t>. Symptoms at 36 months compared by reinfection</w:t>
      </w:r>
    </w:p>
    <w:tbl>
      <w:tblPr>
        <w:tblW w:w="6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0"/>
        <w:gridCol w:w="1286"/>
        <w:gridCol w:w="1474"/>
        <w:gridCol w:w="1040"/>
      </w:tblGrid>
      <w:tr w:rsidR="00082E1C" w:rsidRPr="00082E1C" w14:paraId="0E7A8354" w14:textId="77777777" w:rsidTr="00E1716D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77F5E" w14:textId="77777777" w:rsidR="00E076D0" w:rsidRPr="00082E1C" w:rsidRDefault="00E076D0" w:rsidP="00A600B3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EDE535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 xml:space="preserve">Reinfection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7EF499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</w:p>
        </w:tc>
      </w:tr>
      <w:tr w:rsidR="00082E1C" w:rsidRPr="00082E1C" w14:paraId="526A174B" w14:textId="77777777" w:rsidTr="00E1716D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0CD6A8" w14:textId="77777777" w:rsidR="00E076D0" w:rsidRPr="00082E1C" w:rsidRDefault="00E076D0" w:rsidP="00A600B3">
            <w:pPr>
              <w:spacing w:line="240" w:lineRule="auto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Symptoms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9393CB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+ (n = 121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99A564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游ゴシック" w:eastAsia="游ゴシック" w:hAnsi="游ゴシック" w:cs="Times New Roman" w:hint="eastAsia"/>
                <w:color w:val="000000" w:themeColor="text1"/>
                <w:szCs w:val="22"/>
              </w:rPr>
              <w:t>－</w:t>
            </w: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 xml:space="preserve"> (n = 376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6AD494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p value</w:t>
            </w:r>
          </w:p>
        </w:tc>
      </w:tr>
      <w:tr w:rsidR="00082E1C" w:rsidRPr="00082E1C" w14:paraId="66B94CE7" w14:textId="77777777" w:rsidTr="00E1716D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C76CE" w14:textId="77777777" w:rsidR="00E076D0" w:rsidRPr="00082E1C" w:rsidRDefault="00E076D0" w:rsidP="00A600B3">
            <w:pPr>
              <w:spacing w:line="240" w:lineRule="auto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Feve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69F84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7 (5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26D43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5 (1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662CD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0.006</w:t>
            </w:r>
          </w:p>
        </w:tc>
      </w:tr>
      <w:tr w:rsidR="00082E1C" w:rsidRPr="00082E1C" w14:paraId="67786B5E" w14:textId="77777777" w:rsidTr="00E1716D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8327A" w14:textId="77777777" w:rsidR="00E076D0" w:rsidRPr="00082E1C" w:rsidRDefault="00E076D0" w:rsidP="00A600B3">
            <w:pPr>
              <w:spacing w:line="240" w:lineRule="auto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Cough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55620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7 (5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5E15D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17 (4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3A185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0.32</w:t>
            </w:r>
          </w:p>
        </w:tc>
      </w:tr>
      <w:tr w:rsidR="00082E1C" w:rsidRPr="00082E1C" w14:paraId="660A5C8F" w14:textId="77777777" w:rsidTr="00E1716D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BDF53" w14:textId="77777777" w:rsidR="00E076D0" w:rsidRPr="00082E1C" w:rsidRDefault="00E076D0" w:rsidP="00A600B3">
            <w:pPr>
              <w:spacing w:line="240" w:lineRule="auto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Sputum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33563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6 (5.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406AF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19 (5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13AD2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0.97</w:t>
            </w:r>
          </w:p>
        </w:tc>
      </w:tr>
      <w:tr w:rsidR="00082E1C" w:rsidRPr="00082E1C" w14:paraId="559B5DE0" w14:textId="77777777" w:rsidTr="00E1716D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DC4B9" w14:textId="77777777" w:rsidR="00E076D0" w:rsidRPr="00082E1C" w:rsidRDefault="00E076D0" w:rsidP="00A600B3">
            <w:pPr>
              <w:spacing w:line="240" w:lineRule="auto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Dyspne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0C0D3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17 (14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253C4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37 (9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45C72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 xml:space="preserve">0.20 </w:t>
            </w:r>
          </w:p>
        </w:tc>
      </w:tr>
      <w:tr w:rsidR="00082E1C" w:rsidRPr="00082E1C" w14:paraId="225C51E8" w14:textId="77777777" w:rsidTr="00E1716D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D39C2" w14:textId="77777777" w:rsidR="00E076D0" w:rsidRPr="00082E1C" w:rsidRDefault="00E076D0" w:rsidP="00A600B3">
            <w:pPr>
              <w:spacing w:line="240" w:lineRule="auto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Sensory disorder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DAA15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5 (4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2C2F8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10 (2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E67AF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0.68</w:t>
            </w:r>
          </w:p>
        </w:tc>
      </w:tr>
      <w:tr w:rsidR="00082E1C" w:rsidRPr="00082E1C" w14:paraId="729796B5" w14:textId="77777777" w:rsidTr="00E1716D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F0700" w14:textId="77777777" w:rsidR="00E076D0" w:rsidRPr="00082E1C" w:rsidRDefault="00E076D0" w:rsidP="00A600B3">
            <w:pPr>
              <w:spacing w:line="240" w:lineRule="auto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Fatigu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C5D0D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17 (14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A6B3A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46 (12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0700D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0.27</w:t>
            </w:r>
          </w:p>
        </w:tc>
      </w:tr>
      <w:tr w:rsidR="00082E1C" w:rsidRPr="00082E1C" w14:paraId="23A98CDF" w14:textId="77777777" w:rsidTr="00E1716D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DA4DA" w14:textId="77777777" w:rsidR="00E076D0" w:rsidRPr="00082E1C" w:rsidRDefault="00E076D0" w:rsidP="00A600B3">
            <w:pPr>
              <w:spacing w:line="240" w:lineRule="auto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Alopeci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A05DA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5 (4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F610C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22 (5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AF5ED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0.53</w:t>
            </w:r>
          </w:p>
        </w:tc>
      </w:tr>
      <w:tr w:rsidR="00082E1C" w:rsidRPr="00082E1C" w14:paraId="16E22EB7" w14:textId="77777777" w:rsidTr="00E1716D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DFF95" w14:textId="77777777" w:rsidR="00E076D0" w:rsidRPr="00082E1C" w:rsidRDefault="00E076D0" w:rsidP="00A600B3">
            <w:pPr>
              <w:spacing w:line="240" w:lineRule="auto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proofErr w:type="spellStart"/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Muscler</w:t>
            </w:r>
            <w:proofErr w:type="spellEnd"/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 xml:space="preserve"> weaknes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2D649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5 (4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3A295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19 (5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115E8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0.17</w:t>
            </w:r>
          </w:p>
        </w:tc>
      </w:tr>
      <w:tr w:rsidR="00082E1C" w:rsidRPr="00082E1C" w14:paraId="664EBFF9" w14:textId="77777777" w:rsidTr="00E1716D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6D641" w14:textId="77777777" w:rsidR="00E076D0" w:rsidRPr="00082E1C" w:rsidRDefault="00E076D0" w:rsidP="00A600B3">
            <w:pPr>
              <w:spacing w:line="240" w:lineRule="auto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Myalgi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66929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7 (5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D12F3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14 (3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CD1F1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0.96</w:t>
            </w:r>
          </w:p>
        </w:tc>
      </w:tr>
      <w:tr w:rsidR="00082E1C" w:rsidRPr="00082E1C" w14:paraId="203A3AF2" w14:textId="77777777" w:rsidTr="00E1716D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7A0D9" w14:textId="77777777" w:rsidR="00E076D0" w:rsidRPr="00082E1C" w:rsidRDefault="00E076D0" w:rsidP="00A600B3">
            <w:pPr>
              <w:spacing w:line="240" w:lineRule="auto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Sensory hypersensitivity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2AC86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12 (9.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18F16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25 (6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B02E0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0.23</w:t>
            </w:r>
          </w:p>
        </w:tc>
      </w:tr>
      <w:tr w:rsidR="00082E1C" w:rsidRPr="00082E1C" w14:paraId="335F6F29" w14:textId="77777777" w:rsidTr="00E1716D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41B38" w14:textId="77777777" w:rsidR="00E076D0" w:rsidRPr="00082E1C" w:rsidRDefault="00E076D0" w:rsidP="00A600B3">
            <w:pPr>
              <w:spacing w:line="240" w:lineRule="auto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Headache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53438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5 (4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1325E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16 (4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61AD0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0.95</w:t>
            </w:r>
          </w:p>
        </w:tc>
      </w:tr>
      <w:tr w:rsidR="00082E1C" w:rsidRPr="00082E1C" w14:paraId="29C4CD8B" w14:textId="77777777" w:rsidTr="00E1716D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84A50" w14:textId="77777777" w:rsidR="00E076D0" w:rsidRPr="00082E1C" w:rsidRDefault="00E076D0" w:rsidP="00A600B3">
            <w:pPr>
              <w:spacing w:line="240" w:lineRule="auto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Sore throa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7D7C5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5 (4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D9262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6 (1.6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59011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0.099</w:t>
            </w:r>
          </w:p>
        </w:tc>
      </w:tr>
      <w:tr w:rsidR="00082E1C" w:rsidRPr="00082E1C" w14:paraId="7492C117" w14:textId="77777777" w:rsidTr="00E1716D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E2083" w14:textId="77777777" w:rsidR="00E076D0" w:rsidRPr="00082E1C" w:rsidRDefault="00E076D0" w:rsidP="00A600B3">
            <w:pPr>
              <w:spacing w:line="240" w:lineRule="auto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Tinnitu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24BAE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4 (3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E496D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7 (1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38DC7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0.35</w:t>
            </w:r>
          </w:p>
        </w:tc>
      </w:tr>
      <w:tr w:rsidR="00082E1C" w:rsidRPr="00082E1C" w14:paraId="03E3A7B1" w14:textId="77777777" w:rsidTr="00E1716D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6793B" w14:textId="77777777" w:rsidR="00E076D0" w:rsidRPr="00082E1C" w:rsidRDefault="00E076D0" w:rsidP="00A600B3">
            <w:pPr>
              <w:spacing w:line="240" w:lineRule="auto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Unconsciousnes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5993C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1 (0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4739B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1 (0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3CEDC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 xml:space="preserve">0.40 </w:t>
            </w:r>
          </w:p>
        </w:tc>
      </w:tr>
      <w:tr w:rsidR="00082E1C" w:rsidRPr="00082E1C" w14:paraId="67754120" w14:textId="77777777" w:rsidTr="00E1716D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4D5A4" w14:textId="77777777" w:rsidR="00E076D0" w:rsidRPr="00082E1C" w:rsidRDefault="00E076D0" w:rsidP="00A600B3">
            <w:pPr>
              <w:spacing w:line="240" w:lineRule="auto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Abdominal pai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4D218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0 (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C8A35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3 (0.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EE289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0.32</w:t>
            </w:r>
          </w:p>
        </w:tc>
      </w:tr>
      <w:tr w:rsidR="00082E1C" w:rsidRPr="00082E1C" w14:paraId="0A690F14" w14:textId="77777777" w:rsidTr="00E1716D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05649" w14:textId="77777777" w:rsidR="00E076D0" w:rsidRPr="00082E1C" w:rsidRDefault="00E076D0" w:rsidP="00A600B3">
            <w:pPr>
              <w:spacing w:line="240" w:lineRule="auto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Diarrhe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AFA32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2 (1.7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D3B8A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8 (2.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1DBC6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0.75</w:t>
            </w:r>
          </w:p>
        </w:tc>
      </w:tr>
      <w:tr w:rsidR="00082E1C" w:rsidRPr="00082E1C" w14:paraId="3EB56863" w14:textId="77777777" w:rsidTr="00E1716D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42510" w14:textId="77777777" w:rsidR="00E076D0" w:rsidRPr="00082E1C" w:rsidRDefault="00E076D0" w:rsidP="00A600B3">
            <w:pPr>
              <w:spacing w:line="240" w:lineRule="auto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Rash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EDCDC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3 (2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BBC1E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16 (4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C765B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0.38</w:t>
            </w:r>
          </w:p>
        </w:tc>
      </w:tr>
      <w:tr w:rsidR="00082E1C" w:rsidRPr="00082E1C" w14:paraId="231F5561" w14:textId="77777777" w:rsidTr="00E1716D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27AF3" w14:textId="77777777" w:rsidR="00E076D0" w:rsidRPr="00082E1C" w:rsidRDefault="00E076D0" w:rsidP="00A600B3">
            <w:pPr>
              <w:spacing w:line="240" w:lineRule="auto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Numbnes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3A613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8 (6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71307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15 (4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1AB24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0.23</w:t>
            </w:r>
          </w:p>
        </w:tc>
      </w:tr>
      <w:tr w:rsidR="00082E1C" w:rsidRPr="00082E1C" w14:paraId="2070F683" w14:textId="77777777" w:rsidTr="00E1716D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B37CB" w14:textId="77777777" w:rsidR="00E076D0" w:rsidRPr="00082E1C" w:rsidRDefault="00E076D0" w:rsidP="00A600B3">
            <w:pPr>
              <w:spacing w:line="240" w:lineRule="auto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Eye-related symptom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81A26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4 (3.3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FEE82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12 (3.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DCEBD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0.95</w:t>
            </w:r>
          </w:p>
        </w:tc>
      </w:tr>
      <w:tr w:rsidR="00082E1C" w:rsidRPr="00082E1C" w14:paraId="56E77479" w14:textId="77777777" w:rsidTr="00E1716D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DCEDE" w14:textId="77777777" w:rsidR="00E076D0" w:rsidRPr="00082E1C" w:rsidRDefault="00E076D0" w:rsidP="00A600B3">
            <w:pPr>
              <w:spacing w:line="240" w:lineRule="auto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Memory impairment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5D4DE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11 (9.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427A8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25 (6.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23E2A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0.37</w:t>
            </w:r>
          </w:p>
        </w:tc>
      </w:tr>
      <w:tr w:rsidR="00082E1C" w:rsidRPr="00082E1C" w14:paraId="44863542" w14:textId="77777777" w:rsidTr="00E1716D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C2E0A" w14:textId="77777777" w:rsidR="00E076D0" w:rsidRPr="00082E1C" w:rsidRDefault="00E076D0" w:rsidP="00A600B3">
            <w:pPr>
              <w:spacing w:line="240" w:lineRule="auto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Poor concentratio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EDBD9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8 (6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4DFBC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24 (6.4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80937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0.93</w:t>
            </w:r>
          </w:p>
        </w:tc>
      </w:tr>
      <w:tr w:rsidR="00082E1C" w:rsidRPr="00082E1C" w14:paraId="7E0286B5" w14:textId="77777777" w:rsidTr="00E1716D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5FA3E" w14:textId="77777777" w:rsidR="00E076D0" w:rsidRPr="00082E1C" w:rsidRDefault="00E076D0" w:rsidP="00A600B3">
            <w:pPr>
              <w:spacing w:line="240" w:lineRule="auto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lastRenderedPageBreak/>
              <w:t>Sleeping disorders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E117D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8 (6.6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1B0B8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16 (4.3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54130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0.29</w:t>
            </w:r>
          </w:p>
        </w:tc>
      </w:tr>
      <w:tr w:rsidR="00082E1C" w:rsidRPr="00082E1C" w14:paraId="344B6D0E" w14:textId="77777777" w:rsidTr="00E1716D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6B767" w14:textId="77777777" w:rsidR="00E076D0" w:rsidRPr="00082E1C" w:rsidRDefault="00E076D0" w:rsidP="00A600B3">
            <w:pPr>
              <w:spacing w:line="240" w:lineRule="auto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Dysgeusi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6C8C1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1 (0.8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061E4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13 (3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83023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0.13</w:t>
            </w:r>
          </w:p>
        </w:tc>
      </w:tr>
      <w:tr w:rsidR="00082E1C" w:rsidRPr="00082E1C" w14:paraId="537BBDCD" w14:textId="77777777" w:rsidTr="00E1716D">
        <w:trPr>
          <w:trHeight w:val="360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390B8" w14:textId="77777777" w:rsidR="00E076D0" w:rsidRPr="00082E1C" w:rsidRDefault="00E076D0" w:rsidP="00A600B3">
            <w:pPr>
              <w:spacing w:line="240" w:lineRule="auto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Anosmia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F3CC7E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3 (2.5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8DBF5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17 (4.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B2C34" w14:textId="77777777" w:rsidR="00E076D0" w:rsidRPr="00082E1C" w:rsidRDefault="00E076D0" w:rsidP="00A600B3">
            <w:pPr>
              <w:spacing w:line="240" w:lineRule="auto"/>
              <w:jc w:val="center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0.32</w:t>
            </w:r>
          </w:p>
        </w:tc>
      </w:tr>
      <w:tr w:rsidR="00082E1C" w:rsidRPr="00082E1C" w14:paraId="5CCD4C46" w14:textId="77777777" w:rsidTr="00E1716D">
        <w:trPr>
          <w:trHeight w:val="360"/>
        </w:trPr>
        <w:tc>
          <w:tcPr>
            <w:tcW w:w="63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2D456D" w14:textId="77777777" w:rsidR="00E076D0" w:rsidRPr="00082E1C" w:rsidRDefault="00E076D0" w:rsidP="00A600B3">
            <w:pPr>
              <w:spacing w:line="240" w:lineRule="auto"/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</w:pPr>
            <w:r w:rsidRPr="00082E1C">
              <w:rPr>
                <w:rFonts w:ascii="Times New Roman" w:eastAsia="游ゴシック" w:hAnsi="Times New Roman" w:cs="Times New Roman"/>
                <w:color w:val="000000" w:themeColor="text1"/>
                <w:szCs w:val="22"/>
              </w:rPr>
              <w:t>Missing values were excluded. categorical variables are shown as n (%).</w:t>
            </w:r>
          </w:p>
        </w:tc>
      </w:tr>
    </w:tbl>
    <w:p w14:paraId="4152E8B1" w14:textId="11DED266" w:rsidR="00E076D0" w:rsidRPr="00082E1C" w:rsidRDefault="00E076D0">
      <w:pPr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082E1C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3D210403" w14:textId="21765D39" w:rsidR="003919DD" w:rsidRPr="00082E1C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>Table S</w:t>
      </w:r>
      <w:r w:rsidR="0063437B" w:rsidRPr="00082E1C">
        <w:rPr>
          <w:rFonts w:ascii="Times New Roman" w:hAnsi="Times New Roman" w:cs="Times New Roman" w:hint="eastAsia"/>
          <w:b/>
          <w:color w:val="000000" w:themeColor="text1"/>
        </w:rPr>
        <w:t>3</w:t>
      </w:r>
      <w:r w:rsidRPr="00082E1C">
        <w:rPr>
          <w:rFonts w:ascii="Times New Roman" w:eastAsia="Times New Roman" w:hAnsi="Times New Roman" w:cs="Times New Roman"/>
          <w:b/>
          <w:color w:val="000000" w:themeColor="text1"/>
        </w:rPr>
        <w:t>. Comparison of characteristics between patients with one to four symptoms and those with five or more symptoms</w:t>
      </w:r>
    </w:p>
    <w:tbl>
      <w:tblPr>
        <w:tblW w:w="8092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62"/>
        <w:gridCol w:w="2147"/>
        <w:gridCol w:w="2267"/>
        <w:gridCol w:w="916"/>
      </w:tblGrid>
      <w:tr w:rsidR="00082E1C" w:rsidRPr="00082E1C" w14:paraId="0FA069BA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3B2B2" w14:textId="77777777" w:rsidR="003919DD" w:rsidRPr="00082E1C" w:rsidRDefault="003919D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44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0B14B4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Long COVID at 36 month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262683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游ゴシック" w:eastAsia="游ゴシック" w:hAnsi="游ゴシック" w:cs="游ゴシック"/>
                <w:color w:val="000000" w:themeColor="text1"/>
              </w:rPr>
              <w:t xml:space="preserve">　</w:t>
            </w:r>
          </w:p>
        </w:tc>
      </w:tr>
      <w:tr w:rsidR="00082E1C" w:rsidRPr="00082E1C" w14:paraId="459B5C84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04BAE5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游ゴシック" w:eastAsia="游ゴシック" w:hAnsi="游ゴシック" w:cs="游ゴシック"/>
                <w:color w:val="000000" w:themeColor="text1"/>
              </w:rPr>
              <w:t xml:space="preserve">　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82B11F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One to four symptoms (n = 81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D1A225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Five or more symptoms (n = 57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461B8A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p value</w:t>
            </w:r>
          </w:p>
        </w:tc>
      </w:tr>
      <w:tr w:rsidR="00082E1C" w:rsidRPr="00082E1C" w14:paraId="141E167F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9168E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34749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61 (58–6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2A58B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59 (55–6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5A02A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0.49</w:t>
            </w:r>
          </w:p>
        </w:tc>
      </w:tr>
      <w:tr w:rsidR="00082E1C" w:rsidRPr="00082E1C" w14:paraId="1FA7B96C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1B231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Sex, male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DFA83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58 (71.6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03EF7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36 (63.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C7F98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0.29</w:t>
            </w:r>
          </w:p>
        </w:tc>
      </w:tr>
      <w:tr w:rsidR="00082E1C" w:rsidRPr="00082E1C" w14:paraId="49DB0A56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1177D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Severity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ED32D" w14:textId="77777777" w:rsidR="003919DD" w:rsidRPr="00082E1C" w:rsidRDefault="003919D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84B19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5FD16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0.081</w:t>
            </w:r>
          </w:p>
        </w:tc>
      </w:tr>
      <w:tr w:rsidR="00082E1C" w:rsidRPr="00082E1C" w14:paraId="3C24B792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85ACF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Asymptomatic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0A1AB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721AB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2 (3.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38366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3E26FFC8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33BDF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Mild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CC010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12 (15.6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10ECA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4 (7.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1214A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0F89B583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F64B5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Moderate I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777C7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31 (40.3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AE93B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26 (48.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25167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308F8B0B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514F1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Moderate II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13DCA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20 (26.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C38DC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18 (33.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E3EE5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514E37D8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F326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Severe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BD96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14 (18.2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F19F4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4 (7.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38626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5EAC3914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143B8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Comorbidities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FB30C" w14:textId="77777777" w:rsidR="003919DD" w:rsidRPr="00082E1C" w:rsidRDefault="003919D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BEF4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E908C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3EFE7946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69587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Hypertension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306AD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30 (38.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023F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20 (35.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1E33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0.73</w:t>
            </w:r>
          </w:p>
        </w:tc>
      </w:tr>
      <w:tr w:rsidR="00082E1C" w:rsidRPr="00082E1C" w14:paraId="0B2C98AB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F37E3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Diabetes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FE7EB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16 (20.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0DDCA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8 (14.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69CC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0.35</w:t>
            </w:r>
          </w:p>
        </w:tc>
      </w:tr>
      <w:tr w:rsidR="00082E1C" w:rsidRPr="00082E1C" w14:paraId="495F8555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99EA1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Cardiovascular disease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5D68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1 (1.3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72D3C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F1118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0.39</w:t>
            </w:r>
          </w:p>
        </w:tc>
      </w:tr>
      <w:tr w:rsidR="00082E1C" w:rsidRPr="00082E1C" w14:paraId="38B8A107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AEFE2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Malignancy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A16C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8 (10.1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6A80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1 (1.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4882B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0.053</w:t>
            </w:r>
          </w:p>
        </w:tc>
      </w:tr>
      <w:tr w:rsidR="00082E1C" w:rsidRPr="00082E1C" w14:paraId="621A3601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6675B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Autoimmune disease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D16B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2 (2.6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9DB07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1 (1.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576A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0.75</w:t>
            </w:r>
          </w:p>
        </w:tc>
      </w:tr>
      <w:tr w:rsidR="00082E1C" w:rsidRPr="00082E1C" w14:paraId="259FE109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69C8E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    COPD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0C569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4 (5.1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20E1C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2 (3.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40E28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0.65</w:t>
            </w:r>
          </w:p>
        </w:tc>
      </w:tr>
      <w:tr w:rsidR="00082E1C" w:rsidRPr="00082E1C" w14:paraId="73AB8DB0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8DB35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Asthma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E37EC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6 (7.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4575E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7 (12.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86F1C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0.37</w:t>
            </w:r>
          </w:p>
        </w:tc>
      </w:tr>
      <w:tr w:rsidR="00082E1C" w:rsidRPr="00082E1C" w14:paraId="6543B02D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79758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Hyperuricemia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CEED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11 (14.1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050A2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5 (8.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23E7A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0.34</w:t>
            </w:r>
          </w:p>
        </w:tc>
      </w:tr>
      <w:tr w:rsidR="00082E1C" w:rsidRPr="00082E1C" w14:paraId="4418B5F3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A90BA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Chronic liver disease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F1C5E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2 (2.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0121A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2 (3.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31BA7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0.74</w:t>
            </w:r>
          </w:p>
        </w:tc>
      </w:tr>
      <w:tr w:rsidR="00082E1C" w:rsidRPr="00082E1C" w14:paraId="2B42DA9C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914C8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Chronic kidney disease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E68B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3 (3.9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F2A94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2 (3.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15691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0.91</w:t>
            </w:r>
          </w:p>
        </w:tc>
      </w:tr>
      <w:tr w:rsidR="00082E1C" w:rsidRPr="00082E1C" w14:paraId="21AE032E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955A8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Admission to ICU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7F6B5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12 (15.6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04E13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5 (9.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02451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0.29</w:t>
            </w:r>
          </w:p>
        </w:tc>
      </w:tr>
      <w:tr w:rsidR="00082E1C" w:rsidRPr="00082E1C" w14:paraId="354EBE9F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CC7B1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Mechanical ventilation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58BD3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13 (16.9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CBCE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2 (3.7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499D7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0.02</w:t>
            </w:r>
          </w:p>
        </w:tc>
      </w:tr>
      <w:tr w:rsidR="00082E1C" w:rsidRPr="00082E1C" w14:paraId="491DA8D9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3BACC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Past history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1E034" w14:textId="77777777" w:rsidR="003919DD" w:rsidRPr="00082E1C" w:rsidRDefault="003919D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2F84B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C2114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074B2484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36999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Infection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6C11C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6 (7.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B47A9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5 (8.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8D4DF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0.77</w:t>
            </w:r>
          </w:p>
        </w:tc>
      </w:tr>
      <w:tr w:rsidR="00082E1C" w:rsidRPr="00082E1C" w14:paraId="1BFDBD34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8397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Mental disease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1511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3 (3.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0584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1 (3.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278B6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0.38</w:t>
            </w:r>
          </w:p>
        </w:tc>
      </w:tr>
      <w:tr w:rsidR="00082E1C" w:rsidRPr="00082E1C" w14:paraId="1219E42A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03A9F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Respiratory disease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5D195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6 (7.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29A8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7 (12.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8D46B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0.33</w:t>
            </w:r>
          </w:p>
        </w:tc>
      </w:tr>
      <w:tr w:rsidR="00082E1C" w:rsidRPr="00082E1C" w14:paraId="0CE350AE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2EA31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Number of symptoms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FF7E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2.1 (1.6–2.6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C4643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7.7 (6.9–8.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048BD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082E1C" w:rsidRPr="00082E1C" w14:paraId="407FDB47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EAC5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Type of symptoms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D4CF3" w14:textId="77777777" w:rsidR="003919DD" w:rsidRPr="00082E1C" w:rsidRDefault="003919D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DE7C3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E362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0.029</w:t>
            </w:r>
          </w:p>
        </w:tc>
      </w:tr>
      <w:tr w:rsidR="00082E1C" w:rsidRPr="00082E1C" w14:paraId="4BDBB806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00DF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Continuous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A28D4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40 (49.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D213C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39 (68.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0DAEE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682A4923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F96AB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Recovered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0BD2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5 (6.2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627C5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780D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5621268F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4A951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Relapse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6DF5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36 (44.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70833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18 (31.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6F36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6D9210A7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121C7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Economic condition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9A35E" w14:textId="77777777" w:rsidR="003919DD" w:rsidRPr="00082E1C" w:rsidRDefault="003919D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CF8FB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898FE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0.027</w:t>
            </w:r>
          </w:p>
        </w:tc>
      </w:tr>
      <w:tr w:rsidR="00082E1C" w:rsidRPr="00082E1C" w14:paraId="49A240DB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5C258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Become very bad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D5E31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4 (5.1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36ECC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10 (18.2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E384A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6ACDB318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EE075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Worse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5CC9C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15 (19.2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749EC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16 (29.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BC6FE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6249A1F6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A217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    No change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4EA8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55 (70.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5813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26 (47.3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B0F6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4166619F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36FB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Become better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50225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4 (5.1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F971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2 (3.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14024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08FDD826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BE19D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Improved very much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AF723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0 (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CEE9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1 (1.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98846" w14:textId="77777777" w:rsidR="003919DD" w:rsidRPr="00082E1C" w:rsidRDefault="003919D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082E1C" w:rsidRPr="00082E1C" w14:paraId="79E25030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9E0E1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Absolute presenteeism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4DE9F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63.5 (57.1–69.9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D4D28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53.3 (45.1–61.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5D7BE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0.14</w:t>
            </w:r>
          </w:p>
        </w:tc>
      </w:tr>
      <w:tr w:rsidR="00082E1C" w:rsidRPr="00082E1C" w14:paraId="3C8F8219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B3C2B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Absolute absenteeism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02BD7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-9.8 (-21.4–1.8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EB86F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3.5 (-13.1–20.0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678A7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0.036</w:t>
            </w:r>
          </w:p>
        </w:tc>
      </w:tr>
      <w:tr w:rsidR="00082E1C" w:rsidRPr="00082E1C" w14:paraId="682B7161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D458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SF-36</w:t>
            </w:r>
          </w:p>
        </w:tc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16F2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50.3 (48.6–52.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E4018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45.3 (43.2–47.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DAE11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082E1C" w:rsidRPr="00082E1C" w14:paraId="77BB9EF1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980B6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PCS</w:t>
            </w:r>
          </w:p>
        </w:tc>
        <w:tc>
          <w:tcPr>
            <w:tcW w:w="2147" w:type="dxa"/>
            <w:tcBorders>
              <w:top w:val="nil"/>
              <w:left w:val="nil"/>
              <w:right w:val="nil"/>
            </w:tcBorders>
            <w:vAlign w:val="center"/>
          </w:tcPr>
          <w:p w14:paraId="32BBA43A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47.6 (46.2–49.1)</w:t>
            </w:r>
          </w:p>
        </w:tc>
        <w:tc>
          <w:tcPr>
            <w:tcW w:w="2267" w:type="dxa"/>
            <w:tcBorders>
              <w:top w:val="nil"/>
              <w:left w:val="nil"/>
              <w:right w:val="nil"/>
            </w:tcBorders>
            <w:vAlign w:val="center"/>
          </w:tcPr>
          <w:p w14:paraId="6398244D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43.4 (41.5–45.3)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vAlign w:val="center"/>
          </w:tcPr>
          <w:p w14:paraId="5EB59901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082E1C" w:rsidRPr="00082E1C" w14:paraId="4723A9E0" w14:textId="77777777">
        <w:trPr>
          <w:trHeight w:val="360"/>
        </w:trPr>
        <w:tc>
          <w:tcPr>
            <w:tcW w:w="2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CD6CBF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MCS</w:t>
            </w:r>
          </w:p>
        </w:tc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1DC7D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51.6 (50.2–53.1)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4800D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46.8 (44.9–48.7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147FD" w14:textId="77777777" w:rsidR="003919DD" w:rsidRPr="00082E1C" w:rsidRDefault="00000000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&lt;0.001</w:t>
            </w:r>
          </w:p>
        </w:tc>
      </w:tr>
    </w:tbl>
    <w:p w14:paraId="3E38BE9B" w14:textId="77777777" w:rsidR="003919DD" w:rsidRPr="00082E1C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color w:val="000000" w:themeColor="text1"/>
        </w:rPr>
        <w:t>Missing values were excluded. Continuous variables are shown as the mean (95% confidence interval) and categorical variables as n (%).</w:t>
      </w:r>
    </w:p>
    <w:p w14:paraId="21F51E0C" w14:textId="77777777" w:rsidR="003919DD" w:rsidRPr="00082E1C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color w:val="000000" w:themeColor="text1"/>
        </w:rPr>
        <w:t>Abbreviations: COPD, chronic obstructive pulmonary disease; ICU, intensive care unit, SF-36, MOS 36-item short-form health survey; PCS, physical component survey; MCS, mental component survey</w:t>
      </w:r>
    </w:p>
    <w:p w14:paraId="538E6EC0" w14:textId="77777777" w:rsidR="003919DD" w:rsidRPr="00082E1C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1A3BA507" w14:textId="54E30502" w:rsidR="003919DD" w:rsidRPr="00082E1C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>Table S</w:t>
      </w:r>
      <w:r w:rsidR="0063437B" w:rsidRPr="00082E1C">
        <w:rPr>
          <w:rFonts w:ascii="Times New Roman" w:hAnsi="Times New Roman" w:cs="Times New Roman" w:hint="eastAsia"/>
          <w:b/>
          <w:color w:val="000000" w:themeColor="text1"/>
        </w:rPr>
        <w:t>4</w:t>
      </w:r>
      <w:r w:rsidRPr="00082E1C">
        <w:rPr>
          <w:rFonts w:ascii="Times New Roman" w:eastAsia="Times New Roman" w:hAnsi="Times New Roman" w:cs="Times New Roman"/>
          <w:b/>
          <w:color w:val="000000" w:themeColor="text1"/>
        </w:rPr>
        <w:t>. Other studies researching long COVID up to 36 months</w:t>
      </w:r>
    </w:p>
    <w:tbl>
      <w:tblPr>
        <w:tblW w:w="6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0"/>
        <w:gridCol w:w="2260"/>
        <w:gridCol w:w="1280"/>
        <w:gridCol w:w="1280"/>
        <w:gridCol w:w="1280"/>
      </w:tblGrid>
      <w:tr w:rsidR="00082E1C" w:rsidRPr="00082E1C" w14:paraId="3EA703D4" w14:textId="7777777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36B8E2" w14:textId="77777777" w:rsidR="003919DD" w:rsidRPr="00082E1C" w:rsidRDefault="00000000">
            <w:pPr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游ゴシック" w:eastAsia="游ゴシック" w:hAnsi="游ゴシック" w:cs="游ゴシック"/>
                <w:color w:val="000000" w:themeColor="text1"/>
              </w:rPr>
              <w:t xml:space="preserve">　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FB0E9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Author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2A964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Journal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F95DDB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游ゴシック" w:eastAsia="游ゴシック" w:hAnsi="游ゴシック" w:cs="游ゴシック"/>
                <w:color w:val="000000" w:themeColor="text1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929691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游ゴシック" w:eastAsia="游ゴシック" w:hAnsi="游ゴシック" w:cs="游ゴシック"/>
                <w:color w:val="000000" w:themeColor="text1"/>
              </w:rPr>
              <w:t xml:space="preserve">　</w:t>
            </w:r>
          </w:p>
        </w:tc>
      </w:tr>
      <w:tr w:rsidR="00082E1C" w:rsidRPr="00082E1C" w14:paraId="5E88A424" w14:textId="7777777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ABCF9" w14:textId="77777777" w:rsidR="003919DD" w:rsidRPr="00082E1C" w:rsidRDefault="00000000">
            <w:pPr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#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077F2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Cai M, et al.</w:t>
            </w:r>
          </w:p>
        </w:tc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5071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Nat Med </w:t>
            </w:r>
            <w:proofErr w:type="gramStart"/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2024;30:1564</w:t>
            </w:r>
            <w:proofErr w:type="gramEnd"/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-1573.</w:t>
            </w:r>
          </w:p>
        </w:tc>
      </w:tr>
      <w:tr w:rsidR="00082E1C" w:rsidRPr="00082E1C" w14:paraId="4FF1D580" w14:textId="7777777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DCF8C" w14:textId="77777777" w:rsidR="003919DD" w:rsidRPr="00082E1C" w:rsidRDefault="00000000">
            <w:pPr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#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00FDE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Zhang H, et al.</w:t>
            </w:r>
          </w:p>
        </w:tc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D8199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ancet Respir Med </w:t>
            </w:r>
            <w:proofErr w:type="gramStart"/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2024;12:55</w:t>
            </w:r>
            <w:proofErr w:type="gramEnd"/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-66.</w:t>
            </w:r>
          </w:p>
        </w:tc>
      </w:tr>
      <w:tr w:rsidR="00082E1C" w:rsidRPr="00082E1C" w14:paraId="7D62AA0A" w14:textId="7777777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8605A" w14:textId="77777777" w:rsidR="003919DD" w:rsidRPr="00082E1C" w:rsidRDefault="00000000">
            <w:pPr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#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50FCB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Taquet M, et al.</w:t>
            </w:r>
          </w:p>
        </w:tc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BDA4E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ancet Psychiatry </w:t>
            </w:r>
            <w:proofErr w:type="gramStart"/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2024;11:696</w:t>
            </w:r>
            <w:proofErr w:type="gramEnd"/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-708.</w:t>
            </w:r>
          </w:p>
        </w:tc>
      </w:tr>
      <w:tr w:rsidR="00082E1C" w:rsidRPr="00082E1C" w14:paraId="47BA7324" w14:textId="7777777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23B51" w14:textId="77777777" w:rsidR="003919DD" w:rsidRPr="00082E1C" w:rsidRDefault="00000000">
            <w:pPr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#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A6BAB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Yang H, et al.</w:t>
            </w:r>
          </w:p>
        </w:tc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13F6A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J Med </w:t>
            </w:r>
            <w:proofErr w:type="spellStart"/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Virol</w:t>
            </w:r>
            <w:proofErr w:type="spellEnd"/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2024;</w:t>
            </w:r>
            <w:proofErr w:type="gramStart"/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96:e</w:t>
            </w:r>
            <w:proofErr w:type="gramEnd"/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29566.</w:t>
            </w:r>
          </w:p>
        </w:tc>
      </w:tr>
      <w:tr w:rsidR="00082E1C" w:rsidRPr="00082E1C" w14:paraId="2D2DD616" w14:textId="7777777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FF74F" w14:textId="77777777" w:rsidR="003919DD" w:rsidRPr="00082E1C" w:rsidRDefault="00000000">
            <w:pPr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#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F6A43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Eligulashvili</w:t>
            </w:r>
            <w:proofErr w:type="spellEnd"/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, et al.</w:t>
            </w:r>
          </w:p>
        </w:tc>
        <w:tc>
          <w:tcPr>
            <w:tcW w:w="384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C8100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PLoS</w:t>
            </w:r>
            <w:proofErr w:type="spellEnd"/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Med 2024;</w:t>
            </w:r>
            <w:proofErr w:type="gramStart"/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21:e</w:t>
            </w:r>
            <w:proofErr w:type="gramEnd"/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1004263.</w:t>
            </w:r>
          </w:p>
        </w:tc>
      </w:tr>
      <w:tr w:rsidR="00082E1C" w:rsidRPr="00082E1C" w14:paraId="2195E619" w14:textId="77777777">
        <w:trPr>
          <w:trHeight w:val="360"/>
        </w:trPr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7AD1D9" w14:textId="77777777" w:rsidR="003919DD" w:rsidRPr="00082E1C" w:rsidRDefault="00000000">
            <w:pPr>
              <w:snapToGrid w:val="0"/>
              <w:spacing w:line="48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#6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D15317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Han X, et al.</w:t>
            </w:r>
          </w:p>
        </w:tc>
        <w:tc>
          <w:tcPr>
            <w:tcW w:w="38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D6A5B" w14:textId="77777777" w:rsidR="003919DD" w:rsidRPr="00082E1C" w:rsidRDefault="00000000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Eur</w:t>
            </w:r>
            <w:proofErr w:type="spellEnd"/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spir J </w:t>
            </w:r>
            <w:proofErr w:type="gramStart"/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2024;22:2301612</w:t>
            </w:r>
            <w:proofErr w:type="gramEnd"/>
            <w:r w:rsidRPr="00082E1C">
              <w:rPr>
                <w:rFonts w:ascii="Times New Roman" w:eastAsia="Times New Roman" w:hAnsi="Times New Roman" w:cs="Times New Roman"/>
                <w:color w:val="000000" w:themeColor="text1"/>
              </w:rPr>
              <w:t>.</w:t>
            </w:r>
          </w:p>
        </w:tc>
      </w:tr>
    </w:tbl>
    <w:p w14:paraId="0EA91A09" w14:textId="77777777" w:rsidR="003919DD" w:rsidRPr="00082E1C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b/>
          <w:color w:val="000000" w:themeColor="text1"/>
        </w:rPr>
        <w:br w:type="page"/>
      </w:r>
    </w:p>
    <w:p w14:paraId="085893A7" w14:textId="77777777" w:rsidR="003919DD" w:rsidRPr="00082E1C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>Figure S1. Consort diagram.</w:t>
      </w:r>
    </w:p>
    <w:p w14:paraId="492532FA" w14:textId="77777777" w:rsidR="003919DD" w:rsidRPr="00082E1C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69967893" wp14:editId="4C9C94E4">
            <wp:extent cx="5400040" cy="303784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3720511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217B56" w14:textId="77777777" w:rsidR="003919DD" w:rsidRPr="00082E1C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b/>
          <w:color w:val="000000" w:themeColor="text1"/>
        </w:rPr>
        <w:br w:type="page"/>
      </w:r>
    </w:p>
    <w:p w14:paraId="268555E8" w14:textId="77777777" w:rsidR="003919DD" w:rsidRPr="00082E1C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>Figure S2. Changes in all symptoms determined through questionnaire interview</w:t>
      </w:r>
    </w:p>
    <w:p w14:paraId="643D5994" w14:textId="77777777" w:rsidR="003919DD" w:rsidRPr="00082E1C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2E08C17A" wp14:editId="20F32636">
            <wp:extent cx="4960599" cy="3869267"/>
            <wp:effectExtent l="0" t="0" r="5715" b="444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953669819"/>
                    <pic:cNvPicPr/>
                  </pic:nvPicPr>
                  <pic:blipFill>
                    <a:blip r:embed="rId7"/>
                    <a:srcRect l="12700" r="15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72922" cy="38788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A27ABA" w14:textId="77777777" w:rsidR="003919DD" w:rsidRPr="00082E1C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b/>
          <w:color w:val="000000" w:themeColor="text1"/>
        </w:rPr>
        <w:br w:type="page"/>
      </w:r>
    </w:p>
    <w:p w14:paraId="144B03FF" w14:textId="77777777" w:rsidR="003919DD" w:rsidRPr="00082E1C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b/>
          <w:color w:val="000000" w:themeColor="text1"/>
        </w:rPr>
        <w:lastRenderedPageBreak/>
        <w:t>Figure S3. Trends of patients</w:t>
      </w:r>
    </w:p>
    <w:p w14:paraId="1CE4F99F" w14:textId="77777777" w:rsidR="003919DD" w:rsidRPr="00082E1C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b/>
          <w:noProof/>
          <w:color w:val="000000" w:themeColor="text1"/>
        </w:rPr>
        <w:drawing>
          <wp:inline distT="0" distB="0" distL="0" distR="0" wp14:anchorId="2B0DA4A2" wp14:editId="4571AB79">
            <wp:extent cx="5322615" cy="3259667"/>
            <wp:effectExtent l="0" t="0" r="0" b="4445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506211208"/>
                    <pic:cNvPicPr/>
                  </pic:nvPicPr>
                  <pic:blipFill>
                    <a:blip r:embed="rId8"/>
                    <a:srcRect l="6272" r="18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8616" cy="326334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491424" w14:textId="4FC6D131" w:rsidR="004B6C8D" w:rsidRPr="00082E1C" w:rsidRDefault="00000000">
      <w:pPr>
        <w:snapToGrid w:val="0"/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color w:val="000000" w:themeColor="text1"/>
        </w:rPr>
        <w:t>Trends of patients with a) fatigue, b) memory impairment, c) concentration impairment, and d) alopecia at each time point, including no symptoms at all time points. Y is the number of patients with symptoms, and N is the number of patients without symptoms. Patients with no symptoms were excluded.</w:t>
      </w:r>
      <w:r w:rsidR="004B6C8D" w:rsidRPr="00082E1C">
        <w:rPr>
          <w:rFonts w:ascii="Times New Roman" w:eastAsia="Times New Roman" w:hAnsi="Times New Roman" w:cs="Times New Roman"/>
          <w:color w:val="000000" w:themeColor="text1"/>
        </w:rPr>
        <w:br w:type="page"/>
      </w:r>
    </w:p>
    <w:p w14:paraId="259E3846" w14:textId="74D156BA" w:rsidR="004B6C8D" w:rsidRPr="00082E1C" w:rsidRDefault="004B6C8D" w:rsidP="008108B8">
      <w:pPr>
        <w:pStyle w:val="af7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082E1C">
        <w:rPr>
          <w:rFonts w:ascii="Times New Roman" w:hAnsi="Times New Roman" w:cs="Times New Roman"/>
          <w:b/>
          <w:bCs/>
          <w:color w:val="000000" w:themeColor="text1"/>
          <w:sz w:val="24"/>
        </w:rPr>
        <w:lastRenderedPageBreak/>
        <w:t>Figure S4. Percentage of</w:t>
      </w:r>
      <w:r w:rsidRPr="00082E1C">
        <w:rPr>
          <w:rStyle w:val="ArticleTitle"/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082E1C">
        <w:rPr>
          <w:rFonts w:ascii="Times New Roman" w:hAnsi="Times New Roman" w:cs="Times New Roman"/>
          <w:b/>
          <w:bCs/>
          <w:color w:val="000000" w:themeColor="text1"/>
          <w:sz w:val="24"/>
        </w:rPr>
        <w:t>patients</w:t>
      </w:r>
      <w:r w:rsidRPr="00082E1C">
        <w:rPr>
          <w:rStyle w:val="ArticleTitle"/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082E1C">
        <w:rPr>
          <w:rFonts w:ascii="Times New Roman" w:hAnsi="Times New Roman" w:cs="Times New Roman"/>
          <w:b/>
          <w:bCs/>
          <w:color w:val="000000" w:themeColor="text1"/>
          <w:sz w:val="24"/>
        </w:rPr>
        <w:t>by</w:t>
      </w:r>
      <w:r w:rsidRPr="00082E1C">
        <w:rPr>
          <w:rStyle w:val="ArticleTitle"/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082E1C">
        <w:rPr>
          <w:rFonts w:ascii="Times New Roman" w:hAnsi="Times New Roman" w:cs="Times New Roman"/>
          <w:b/>
          <w:bCs/>
          <w:color w:val="000000" w:themeColor="text1"/>
          <w:sz w:val="24"/>
        </w:rPr>
        <w:t>pattern of long COVID symptom appearance</w:t>
      </w:r>
      <w:r w:rsidRPr="00082E1C">
        <w:rPr>
          <w:rStyle w:val="ArticleTitle"/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082E1C">
        <w:rPr>
          <w:rFonts w:ascii="Times New Roman" w:hAnsi="Times New Roman" w:cs="Times New Roman"/>
          <w:b/>
          <w:bCs/>
          <w:color w:val="000000" w:themeColor="text1"/>
          <w:sz w:val="24"/>
        </w:rPr>
        <w:t>at each time point</w:t>
      </w:r>
    </w:p>
    <w:p w14:paraId="195413C7" w14:textId="723CE807" w:rsidR="003919DD" w:rsidRPr="00082E1C" w:rsidRDefault="004B6C8D">
      <w:pPr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082E1C"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0" distB="0" distL="0" distR="0" wp14:anchorId="7FA3C2D2" wp14:editId="309F751D">
            <wp:extent cx="5398770" cy="3816350"/>
            <wp:effectExtent l="0" t="0" r="0" b="0"/>
            <wp:docPr id="93128768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3816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2D71F2" w14:textId="7D520A1B" w:rsidR="004B6C8D" w:rsidRPr="00082E1C" w:rsidRDefault="004B6C8D" w:rsidP="008108B8">
      <w:pPr>
        <w:pStyle w:val="af7"/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082E1C">
        <w:rPr>
          <w:rFonts w:ascii="Times New Roman" w:hAnsi="Times New Roman" w:cs="Times New Roman"/>
          <w:color w:val="000000" w:themeColor="text1"/>
          <w:sz w:val="24"/>
        </w:rPr>
        <w:t>Percentage of a) at least one symptom, b) fatigue, c) memory impairment, d) concentration impairment, and e) alopecia at each time point. Y is the number of patients with symptoms, and N is that without symptoms.</w:t>
      </w:r>
    </w:p>
    <w:sectPr w:rsidR="004B6C8D" w:rsidRPr="00082E1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367A98" w14:textId="77777777" w:rsidR="00AA0F93" w:rsidRDefault="00AA0F93" w:rsidP="0063437B">
      <w:pPr>
        <w:spacing w:after="0" w:line="240" w:lineRule="auto"/>
      </w:pPr>
      <w:r>
        <w:separator/>
      </w:r>
    </w:p>
  </w:endnote>
  <w:endnote w:type="continuationSeparator" w:id="0">
    <w:p w14:paraId="59971EFE" w14:textId="77777777" w:rsidR="00AA0F93" w:rsidRDefault="00AA0F93" w:rsidP="006343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24801C" w14:textId="77777777" w:rsidR="00AA0F93" w:rsidRDefault="00AA0F93" w:rsidP="0063437B">
      <w:pPr>
        <w:spacing w:after="0" w:line="240" w:lineRule="auto"/>
      </w:pPr>
      <w:r>
        <w:separator/>
      </w:r>
    </w:p>
  </w:footnote>
  <w:footnote w:type="continuationSeparator" w:id="0">
    <w:p w14:paraId="48E743FF" w14:textId="77777777" w:rsidR="00AA0F93" w:rsidRDefault="00AA0F93" w:rsidP="006343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9DD"/>
    <w:rsid w:val="000756B3"/>
    <w:rsid w:val="00082E1C"/>
    <w:rsid w:val="00110B9F"/>
    <w:rsid w:val="00125DCD"/>
    <w:rsid w:val="003919DD"/>
    <w:rsid w:val="00483972"/>
    <w:rsid w:val="004847DE"/>
    <w:rsid w:val="004A2775"/>
    <w:rsid w:val="004B6C8D"/>
    <w:rsid w:val="004C3A2F"/>
    <w:rsid w:val="005A4C1B"/>
    <w:rsid w:val="005B53A8"/>
    <w:rsid w:val="0063437B"/>
    <w:rsid w:val="006A7604"/>
    <w:rsid w:val="007A1F0D"/>
    <w:rsid w:val="007F4CB2"/>
    <w:rsid w:val="008108B8"/>
    <w:rsid w:val="00A600B3"/>
    <w:rsid w:val="00A764AE"/>
    <w:rsid w:val="00AA0F93"/>
    <w:rsid w:val="00C120D7"/>
    <w:rsid w:val="00C368F7"/>
    <w:rsid w:val="00DE64E7"/>
    <w:rsid w:val="00DF2328"/>
    <w:rsid w:val="00DF7756"/>
    <w:rsid w:val="00E076D0"/>
    <w:rsid w:val="00F039CB"/>
    <w:rsid w:val="00F355BB"/>
    <w:rsid w:val="00FB2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1751C4C"/>
  <w15:docId w15:val="{EDB78111-24E2-48AF-BA84-DC6DD00B7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sz w:val="32"/>
    </w:rPr>
  </w:style>
  <w:style w:type="paragraph" w:styleId="2">
    <w:name w:val="heading 2"/>
    <w:basedOn w:val="a"/>
    <w:next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sz w:val="28"/>
    </w:rPr>
  </w:style>
  <w:style w:type="paragraph" w:styleId="3">
    <w:name w:val="heading 3"/>
    <w:basedOn w:val="a"/>
    <w:next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sz w:val="24"/>
    </w:rPr>
  </w:style>
  <w:style w:type="paragraph" w:styleId="4">
    <w:name w:val="heading 4"/>
    <w:basedOn w:val="a"/>
    <w:next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</w:rPr>
  </w:style>
  <w:style w:type="paragraph" w:styleId="5">
    <w:name w:val="heading 5"/>
    <w:basedOn w:val="a"/>
    <w:next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</w:rPr>
  </w:style>
  <w:style w:type="paragraph" w:styleId="6">
    <w:name w:val="heading 6"/>
    <w:basedOn w:val="a"/>
    <w:next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</w:rPr>
  </w:style>
  <w:style w:type="paragraph" w:styleId="7">
    <w:name w:val="heading 7"/>
    <w:basedOn w:val="a"/>
    <w:next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</w:rPr>
  </w:style>
  <w:style w:type="paragraph" w:styleId="8">
    <w:name w:val="heading 8"/>
    <w:basedOn w:val="a"/>
    <w:next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</w:rPr>
  </w:style>
  <w:style w:type="paragraph" w:styleId="9">
    <w:name w:val="heading 9"/>
    <w:basedOn w:val="a"/>
    <w:next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0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0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0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Title"/>
    <w:basedOn w:val="a"/>
    <w:next w:val="a"/>
    <w:qFormat/>
    <w:pPr>
      <w:spacing w:after="80" w:line="240" w:lineRule="auto"/>
      <w:contextualSpacing/>
      <w:jc w:val="center"/>
    </w:pPr>
    <w:rPr>
      <w:rFonts w:ascii="游ゴシック Light" w:eastAsia="游ゴシック Light" w:hAnsi="游ゴシック Light" w:cs="游ゴシック Light"/>
      <w:sz w:val="56"/>
    </w:rPr>
  </w:style>
  <w:style w:type="paragraph" w:styleId="a8">
    <w:name w:val="Subtitle"/>
    <w:basedOn w:val="a"/>
    <w:next w:val="a"/>
    <w:qFormat/>
    <w:pPr>
      <w:jc w:val="center"/>
    </w:pPr>
    <w:rPr>
      <w:rFonts w:ascii="游ゴシック Light" w:eastAsia="游ゴシック Light" w:hAnsi="游ゴシック Light" w:cs="游ゴシック Light"/>
      <w:color w:val="595959"/>
      <w:sz w:val="28"/>
    </w:rPr>
  </w:style>
  <w:style w:type="paragraph" w:styleId="a9">
    <w:name w:val="Quote"/>
    <w:basedOn w:val="a"/>
    <w:next w:val="a"/>
    <w:qFormat/>
    <w:pPr>
      <w:spacing w:before="160"/>
      <w:jc w:val="center"/>
    </w:pPr>
    <w:rPr>
      <w:i/>
      <w:color w:val="404040"/>
    </w:rPr>
  </w:style>
  <w:style w:type="paragraph" w:styleId="aa">
    <w:name w:val="List Paragraph"/>
    <w:basedOn w:val="a"/>
    <w:pPr>
      <w:ind w:left="720"/>
      <w:contextualSpacing/>
    </w:pPr>
  </w:style>
  <w:style w:type="character" w:styleId="21">
    <w:name w:val="Intense Emphasis"/>
    <w:basedOn w:val="a0"/>
    <w:qFormat/>
    <w:rPr>
      <w:i/>
      <w:color w:val="0F4761"/>
    </w:rPr>
  </w:style>
  <w:style w:type="paragraph" w:styleId="22">
    <w:name w:val="Intense Quote"/>
    <w:basedOn w:val="a"/>
    <w:next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</w:rPr>
  </w:style>
  <w:style w:type="character" w:styleId="23">
    <w:name w:val="Intense Reference"/>
    <w:basedOn w:val="a0"/>
    <w:rPr>
      <w:b/>
      <w:color w:val="0F4761"/>
    </w:rPr>
  </w:style>
  <w:style w:type="character" w:styleId="ab">
    <w:name w:val="Placeholder Text"/>
    <w:basedOn w:val="a0"/>
    <w:rPr>
      <w:color w:val="666666"/>
    </w:rPr>
  </w:style>
  <w:style w:type="paragraph" w:styleId="Web">
    <w:name w:val="Normal (Web)"/>
    <w:basedOn w:val="a"/>
    <w:qFormat/>
    <w:rPr>
      <w:rFonts w:ascii="Times New Roman" w:eastAsia="Times New Roman" w:hAnsi="Times New Roman" w:cs="Times New Roman"/>
      <w:sz w:val="24"/>
    </w:rPr>
  </w:style>
  <w:style w:type="paragraph" w:styleId="ac">
    <w:name w:val="Revision"/>
    <w:pPr>
      <w:spacing w:after="0" w:line="240" w:lineRule="auto"/>
    </w:pPr>
  </w:style>
  <w:style w:type="paragraph" w:styleId="ad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PageNumbers">
    <w:name w:val="Page Numbers"/>
    <w:basedOn w:val="a0"/>
  </w:style>
  <w:style w:type="character" w:customStyle="1" w:styleId="Year">
    <w:name w:val="Year"/>
    <w:basedOn w:val="a0"/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Quotation">
    <w:name w:val="Quotation"/>
    <w:basedOn w:val="a"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paragraph" w:customStyle="1" w:styleId="TableBody">
    <w:name w:val="Table Body"/>
    <w:basedOn w:val="a"/>
    <w:pPr>
      <w:spacing w:line="396" w:lineRule="auto"/>
    </w:pPr>
    <w:rPr>
      <w:rFonts w:ascii="Calibri" w:eastAsia="Calibri" w:hAnsi="Calibri" w:cs="Calibri"/>
      <w:sz w:val="20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styleId="ae">
    <w:name w:val="footnote text"/>
    <w:basedOn w:val="a"/>
    <w:rPr>
      <w:rFonts w:ascii="Calibri" w:eastAsia="Calibri" w:hAnsi="Calibri" w:cs="Calibri"/>
    </w:rPr>
  </w:style>
  <w:style w:type="character" w:customStyle="1" w:styleId="IssueNumber">
    <w:name w:val="Issue Number"/>
    <w:basedOn w:val="a0"/>
  </w:style>
  <w:style w:type="character" w:styleId="af">
    <w:name w:val="Hyperlink"/>
    <w:basedOn w:val="a0"/>
    <w:rPr>
      <w:color w:val="0563C1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af0">
    <w:name w:val="annotation text"/>
    <w:basedOn w:val="a"/>
    <w:pPr>
      <w:spacing w:after="0"/>
    </w:pPr>
    <w:rPr>
      <w:rFonts w:ascii="Calibri" w:eastAsia="Calibri" w:hAnsi="Calibri" w:cs="Calibri"/>
      <w:sz w:val="20"/>
    </w:rPr>
  </w:style>
  <w:style w:type="character" w:customStyle="1" w:styleId="Label">
    <w:name w:val="Label"/>
    <w:basedOn w:val="a0"/>
    <w:rPr>
      <w:vertAlign w:val="baseline"/>
    </w:rPr>
  </w:style>
  <w:style w:type="character" w:customStyle="1" w:styleId="GlossaryTerm">
    <w:name w:val="Glossary Term"/>
    <w:basedOn w:val="a0"/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</w:rPr>
  </w:style>
  <w:style w:type="character" w:customStyle="1" w:styleId="DatabaseLink">
    <w:name w:val="Database Link"/>
    <w:basedOn w:val="a0"/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paragraph" w:customStyle="1" w:styleId="AbstractSubheading">
    <w:name w:val="Abstract Subheading"/>
    <w:basedOn w:val="a"/>
    <w:next w:val="a"/>
    <w:pPr>
      <w:keepNext/>
      <w:keepLines/>
      <w:ind w:left="1440"/>
      <w:outlineLvl w:val="8"/>
    </w:pPr>
  </w:style>
  <w:style w:type="character" w:customStyle="1" w:styleId="GrantID">
    <w:name w:val="Grant ID"/>
    <w:basedOn w:val="a0"/>
  </w:style>
  <w:style w:type="paragraph" w:customStyle="1" w:styleId="TableList">
    <w:name w:val="Table List"/>
    <w:basedOn w:val="a"/>
    <w:pPr>
      <w:ind w:left="300" w:hanging="300"/>
    </w:pPr>
    <w:rPr>
      <w:sz w:val="20"/>
    </w:rPr>
  </w:style>
  <w:style w:type="paragraph" w:customStyle="1" w:styleId="Abstract">
    <w:name w:val="Abstract"/>
    <w:basedOn w:val="a"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character" w:customStyle="1" w:styleId="Region">
    <w:name w:val="Region"/>
    <w:basedOn w:val="a0"/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z w:val="20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</w:rPr>
  </w:style>
  <w:style w:type="paragraph" w:styleId="24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styleId="af1">
    <w:name w:val="endnote text"/>
    <w:basedOn w:val="a"/>
    <w:rPr>
      <w:rFonts w:ascii="Calibri" w:eastAsia="Calibri" w:hAnsi="Calibri" w:cs="Calibri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character" w:customStyle="1" w:styleId="Conference">
    <w:name w:val="Conference"/>
    <w:basedOn w:val="a0"/>
  </w:style>
  <w:style w:type="character" w:customStyle="1" w:styleId="Organization">
    <w:name w:val="Organization"/>
    <w:basedOn w:val="a0"/>
  </w:style>
  <w:style w:type="character" w:customStyle="1" w:styleId="City">
    <w:name w:val="City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</w:rPr>
  </w:style>
  <w:style w:type="character" w:customStyle="1" w:styleId="Publisher">
    <w:name w:val="Publisher"/>
    <w:basedOn w:val="a0"/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</w:rPr>
  </w:style>
  <w:style w:type="paragraph" w:customStyle="1" w:styleId="Annotation">
    <w:name w:val="Annotation"/>
    <w:basedOn w:val="a"/>
    <w:pPr>
      <w:spacing w:line="360" w:lineRule="auto"/>
      <w:ind w:left="400"/>
    </w:pPr>
    <w:rPr>
      <w:rFonts w:ascii="Calibri" w:eastAsia="Calibri" w:hAnsi="Calibri" w:cs="Calibri"/>
    </w:rPr>
  </w:style>
  <w:style w:type="paragraph" w:customStyle="1" w:styleId="Surtitle">
    <w:name w:val="Surtitle"/>
    <w:basedOn w:val="a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Source">
    <w:name w:val="Source"/>
    <w:basedOn w:val="a0"/>
  </w:style>
  <w:style w:type="character" w:customStyle="1" w:styleId="VolumeNumber">
    <w:name w:val="Volume Number"/>
    <w:basedOn w:val="a0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</w:rPr>
  </w:style>
  <w:style w:type="character" w:customStyle="1" w:styleId="ArticleTitle">
    <w:name w:val="Article Title"/>
    <w:basedOn w:val="a0"/>
    <w:qFormat/>
  </w:style>
  <w:style w:type="character" w:customStyle="1" w:styleId="FamilyName">
    <w:name w:val="Family Name"/>
    <w:basedOn w:val="a0"/>
  </w:style>
  <w:style w:type="paragraph" w:styleId="31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character" w:customStyle="1" w:styleId="Edition">
    <w:name w:val="Edition"/>
    <w:basedOn w:val="a0"/>
  </w:style>
  <w:style w:type="character" w:customStyle="1" w:styleId="Country">
    <w:name w:val="Country"/>
    <w:basedOn w:val="a0"/>
  </w:style>
  <w:style w:type="character" w:customStyle="1" w:styleId="GeneSequence">
    <w:name w:val="Gene Sequence"/>
    <w:basedOn w:val="a0"/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</w:rPr>
  </w:style>
  <w:style w:type="paragraph" w:styleId="af2">
    <w:name w:val="Block Text"/>
    <w:basedOn w:val="a"/>
    <w:pPr>
      <w:spacing w:line="360" w:lineRule="auto"/>
      <w:ind w:left="1200"/>
    </w:pPr>
    <w:rPr>
      <w:rFonts w:ascii="Calibri" w:eastAsia="Calibri" w:hAnsi="Calibri" w:cs="Calibri"/>
    </w:rPr>
  </w:style>
  <w:style w:type="character" w:customStyle="1" w:styleId="Location">
    <w:name w:val="Location"/>
    <w:basedOn w:val="a0"/>
  </w:style>
  <w:style w:type="character" w:customStyle="1" w:styleId="Cross-reference">
    <w:name w:val="Cross-reference"/>
    <w:basedOn w:val="a0"/>
  </w:style>
  <w:style w:type="paragraph" w:styleId="af3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NameScientific">
    <w:name w:val="Name Scientific"/>
    <w:basedOn w:val="a0"/>
  </w:style>
  <w:style w:type="character" w:customStyle="1" w:styleId="GivenName">
    <w:name w:val="Given Name"/>
    <w:basedOn w:val="a0"/>
  </w:style>
  <w:style w:type="character" w:customStyle="1" w:styleId="Heading">
    <w:name w:val="Heading:"/>
    <w:basedOn w:val="a0"/>
    <w:rPr>
      <w:color w:val="5B89C1"/>
    </w:rPr>
  </w:style>
  <w:style w:type="character" w:customStyle="1" w:styleId="Postcode">
    <w:name w:val="Postcode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styleId="af4">
    <w:name w:val="annotation subject"/>
    <w:basedOn w:val="af0"/>
    <w:pPr>
      <w:spacing w:after="160" w:line="240" w:lineRule="auto"/>
    </w:pPr>
    <w:rPr>
      <w:b/>
    </w:rPr>
  </w:style>
  <w:style w:type="paragraph" w:styleId="af5">
    <w:name w:val="header"/>
    <w:basedOn w:val="a"/>
    <w:pPr>
      <w:tabs>
        <w:tab w:val="center" w:pos="4680"/>
        <w:tab w:val="right" w:pos="9360"/>
      </w:tabs>
      <w:spacing w:after="0" w:line="240" w:lineRule="auto"/>
    </w:pPr>
  </w:style>
  <w:style w:type="paragraph" w:styleId="af6">
    <w:name w:val="footer"/>
    <w:basedOn w:val="a"/>
    <w:pPr>
      <w:tabs>
        <w:tab w:val="center" w:pos="4680"/>
        <w:tab w:val="right" w:pos="9360"/>
      </w:tabs>
      <w:spacing w:after="0" w:line="240" w:lineRule="auto"/>
    </w:pPr>
  </w:style>
  <w:style w:type="paragraph" w:styleId="af7">
    <w:name w:val="Bibliography"/>
    <w:basedOn w:val="a"/>
    <w:next w:val="a"/>
    <w:uiPriority w:val="99"/>
    <w:rsid w:val="004B6C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3</Pages>
  <Words>989</Words>
  <Characters>5639</Characters>
  <Application>Microsoft Office Word</Application>
  <DocSecurity>0</DocSecurity>
  <Lines>46</Lines>
  <Paragraphs>13</Paragraphs>
  <ScaleCrop>false</ScaleCrop>
  <Company/>
  <LinksUpToDate>false</LinksUpToDate>
  <CharactersWithSpaces>6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Takuya Ozawa</cp:lastModifiedBy>
  <cp:revision>19</cp:revision>
  <dcterms:created xsi:type="dcterms:W3CDTF">2025-07-27T21:16:00Z</dcterms:created>
  <dcterms:modified xsi:type="dcterms:W3CDTF">2025-09-12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77c9f461385b0a991964fbb83c08bb4f8a380279651cdc61e58b400809336688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0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0</vt:lpwstr>
  </property>
  <property fmtid="{D5CDD505-2E9C-101B-9397-08002B2CF9AE}" pid="13" name="Merops figures count">
    <vt:lpwstr>3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3</vt:lpwstr>
  </property>
  <property fmtid="{D5CDD505-2E9C-101B-9397-08002B2CF9AE}" pid="16" name="Merops input file path">
    <vt:lpwstr>843f5608-9270-4b6f-ab49-234c997d8080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50725/I:273dc9fd-6dcf-4853-afa2-97ab6956f848</vt:lpwstr>
  </property>
  <property fmtid="{D5CDD505-2E9C-101B-9397-08002B2CF9AE}" pid="19" name="Merops processed date">
    <vt:lpwstr>2025/07/25 02:12:38 P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0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springer-vancouver-brackets</vt:lpwstr>
  </property>
  <property fmtid="{D5CDD505-2E9C-101B-9397-08002B2CF9AE}" pid="25" name="Merops Standard Set modified">
    <vt:lpwstr/>
  </property>
  <property fmtid="{D5CDD505-2E9C-101B-9397-08002B2CF9AE}" pid="26" name="Merops tables count">
    <vt:lpwstr>3</vt:lpwstr>
  </property>
  <property fmtid="{D5CDD505-2E9C-101B-9397-08002B2CF9AE}" pid="27" name="Merops word count">
    <vt:lpwstr>831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/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